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A660B" w14:textId="77777777" w:rsidR="009E0C86" w:rsidRPr="00580AC7" w:rsidRDefault="009E0C86" w:rsidP="009E0C86">
      <w:pPr>
        <w:rPr>
          <w:rFonts w:ascii="Times New Roman" w:hAnsi="Times New Roman"/>
          <w:color w:val="000000" w:themeColor="text1"/>
          <w:sz w:val="18"/>
          <w:szCs w:val="20"/>
        </w:rPr>
      </w:pPr>
      <w:r w:rsidRPr="00580AC7">
        <w:rPr>
          <w:rStyle w:val="af0"/>
          <w:rFonts w:ascii="Times New Roman" w:hAnsi="Times New Roman"/>
          <w:color w:val="000000" w:themeColor="text1"/>
          <w:sz w:val="18"/>
          <w:szCs w:val="20"/>
        </w:rPr>
        <w:t>Supplementary Table S2. Acute</w:t>
      </w:r>
      <w:r w:rsidRPr="00580AC7">
        <w:rPr>
          <w:rStyle w:val="af0"/>
          <w:rFonts w:ascii="Times New Roman" w:hAnsi="Times New Roman"/>
          <w:color w:val="000000" w:themeColor="text1"/>
          <w:sz w:val="18"/>
          <w:szCs w:val="20"/>
        </w:rPr>
        <w:noBreakHyphen/>
        <w:t>care context robustness (stroke/TIA, sedation, infection)</w:t>
      </w:r>
      <w:r w:rsidRPr="00580AC7">
        <w:rPr>
          <w:rStyle w:val="af0"/>
          <w:rFonts w:ascii="Times New Roman" w:hAnsi="Times New Roman" w:hint="eastAsia"/>
          <w:color w:val="000000" w:themeColor="text1"/>
          <w:sz w:val="18"/>
          <w:szCs w:val="20"/>
        </w:rPr>
        <w:t>-</w:t>
      </w:r>
      <w:r w:rsidRPr="00580AC7">
        <w:rPr>
          <w:rStyle w:val="af0"/>
          <w:rFonts w:ascii="Times New Roman" w:hAnsi="Times New Roman"/>
          <w:color w:val="000000" w:themeColor="text1"/>
          <w:sz w:val="18"/>
          <w:szCs w:val="20"/>
        </w:rPr>
        <w:t>minimal model set</w:t>
      </w:r>
    </w:p>
    <w:tbl>
      <w:tblPr>
        <w:tblStyle w:val="af"/>
        <w:tblW w:w="1034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5"/>
        <w:gridCol w:w="1417"/>
        <w:gridCol w:w="1276"/>
        <w:gridCol w:w="1417"/>
      </w:tblGrid>
      <w:tr w:rsidR="009E0C86" w:rsidRPr="00580AC7" w14:paraId="77B85FB1" w14:textId="77777777" w:rsidTr="00EA564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97BC8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E5B95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t>25(OH)D 15 vs 30 ng/mL 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DC383F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proofErr w:type="spellStart"/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t>Hcy</w:t>
            </w:r>
            <w:proofErr w:type="spellEnd"/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t xml:space="preserve"> 18 vs 10 µmol/L 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66AFE9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Double</w:t>
            </w: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noBreakHyphen/>
              <w:t>risk 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7748F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t>Product</w:t>
            </w:r>
            <w:r w:rsidRPr="00580AC7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  <w:noBreakHyphen/>
              <w:t>term p (q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BF4F8A" w14:textId="77777777" w:rsidR="009E0C86" w:rsidRPr="00580AC7" w:rsidRDefault="009E0C86" w:rsidP="00EA5642">
            <w:pPr>
              <w:jc w:val="center"/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RERI </w:t>
            </w:r>
          </w:p>
          <w:p w14:paraId="7B5B46CF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(95% CI)</w:t>
            </w:r>
          </w:p>
        </w:tc>
      </w:tr>
      <w:tr w:rsidR="009E0C86" w:rsidRPr="00580AC7" w14:paraId="1C8A9854" w14:textId="77777777" w:rsidTr="00EA5642"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73C0A19" w14:textId="77777777" w:rsidR="009E0C86" w:rsidRPr="00580AC7" w:rsidRDefault="009E0C86" w:rsidP="00EA5642">
            <w:pPr>
              <w:jc w:val="left"/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Primary </w:t>
            </w:r>
          </w:p>
          <w:p w14:paraId="555C6A93" w14:textId="77777777" w:rsidR="009E0C86" w:rsidRPr="00580AC7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(base covariate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5716F3B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 (1.2–2.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BC4FE80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 (1.1–2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4F646D0F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 (1.5–2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AB8BC54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0.0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C1DC139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0.45 (0.06–0.95)</w:t>
            </w:r>
          </w:p>
        </w:tc>
      </w:tr>
      <w:tr w:rsidR="009E0C86" w:rsidRPr="00580AC7" w14:paraId="3EF91AAB" w14:textId="77777777" w:rsidTr="00EA5642">
        <w:tc>
          <w:tcPr>
            <w:tcW w:w="1985" w:type="dxa"/>
            <w:hideMark/>
          </w:tcPr>
          <w:p w14:paraId="0C02824B" w14:textId="77777777" w:rsidR="009E0C86" w:rsidRPr="00580AC7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+ Stroke/TIA history</w:t>
            </w:r>
          </w:p>
        </w:tc>
        <w:tc>
          <w:tcPr>
            <w:tcW w:w="2268" w:type="dxa"/>
            <w:hideMark/>
          </w:tcPr>
          <w:p w14:paraId="574D3E6D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 (1.2–2.2)</w:t>
            </w:r>
          </w:p>
        </w:tc>
        <w:tc>
          <w:tcPr>
            <w:tcW w:w="1985" w:type="dxa"/>
            <w:hideMark/>
          </w:tcPr>
          <w:p w14:paraId="4960CADE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 (1.0–1.9)</w:t>
            </w:r>
          </w:p>
        </w:tc>
        <w:tc>
          <w:tcPr>
            <w:tcW w:w="1417" w:type="dxa"/>
            <w:hideMark/>
          </w:tcPr>
          <w:p w14:paraId="21537660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 (1.5–2.9)</w:t>
            </w:r>
          </w:p>
        </w:tc>
        <w:tc>
          <w:tcPr>
            <w:tcW w:w="1276" w:type="dxa"/>
            <w:hideMark/>
          </w:tcPr>
          <w:p w14:paraId="19F0FE8B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0.04)</w:t>
            </w:r>
          </w:p>
        </w:tc>
        <w:tc>
          <w:tcPr>
            <w:tcW w:w="1417" w:type="dxa"/>
            <w:hideMark/>
          </w:tcPr>
          <w:p w14:paraId="4D61E0C7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5 (0.06–0.95)</w:t>
            </w:r>
          </w:p>
        </w:tc>
      </w:tr>
      <w:tr w:rsidR="009E0C86" w:rsidRPr="00580AC7" w14:paraId="4DEADCD9" w14:textId="77777777" w:rsidTr="00EA5642">
        <w:tc>
          <w:tcPr>
            <w:tcW w:w="1985" w:type="dxa"/>
            <w:hideMark/>
          </w:tcPr>
          <w:p w14:paraId="7580ECEE" w14:textId="77777777" w:rsidR="009E0C86" w:rsidRPr="00580AC7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+ Sedation &amp; infection</w:t>
            </w:r>
          </w:p>
        </w:tc>
        <w:tc>
          <w:tcPr>
            <w:tcW w:w="2268" w:type="dxa"/>
            <w:hideMark/>
          </w:tcPr>
          <w:p w14:paraId="6E0E6C5B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 (1.2–2.2)</w:t>
            </w:r>
          </w:p>
        </w:tc>
        <w:tc>
          <w:tcPr>
            <w:tcW w:w="1985" w:type="dxa"/>
            <w:hideMark/>
          </w:tcPr>
          <w:p w14:paraId="3A5FCFAD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 (1.0–1.9)</w:t>
            </w:r>
          </w:p>
        </w:tc>
        <w:tc>
          <w:tcPr>
            <w:tcW w:w="1417" w:type="dxa"/>
            <w:hideMark/>
          </w:tcPr>
          <w:p w14:paraId="08AEF9FD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 (1.4–2.9)</w:t>
            </w:r>
          </w:p>
        </w:tc>
        <w:tc>
          <w:tcPr>
            <w:tcW w:w="1276" w:type="dxa"/>
            <w:hideMark/>
          </w:tcPr>
          <w:p w14:paraId="3BB92618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 (0.046)</w:t>
            </w:r>
          </w:p>
        </w:tc>
        <w:tc>
          <w:tcPr>
            <w:tcW w:w="1417" w:type="dxa"/>
            <w:hideMark/>
          </w:tcPr>
          <w:p w14:paraId="48F72FA0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3 (0.04–0.93)</w:t>
            </w:r>
          </w:p>
        </w:tc>
      </w:tr>
      <w:tr w:rsidR="009E0C86" w:rsidRPr="00580AC7" w14:paraId="04291695" w14:textId="77777777" w:rsidTr="00EA5642">
        <w:tc>
          <w:tcPr>
            <w:tcW w:w="1985" w:type="dxa"/>
            <w:hideMark/>
          </w:tcPr>
          <w:p w14:paraId="462754DC" w14:textId="77777777" w:rsidR="009E0C86" w:rsidRPr="00580AC7" w:rsidRDefault="009E0C86" w:rsidP="00EA5642">
            <w:pPr>
              <w:jc w:val="left"/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Restricted </w:t>
            </w:r>
          </w:p>
          <w:p w14:paraId="6DEF6891" w14:textId="77777777" w:rsidR="009E0C86" w:rsidRPr="00580AC7" w:rsidRDefault="009E0C86" w:rsidP="00EA564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Style w:val="af0"/>
                <w:rFonts w:ascii="Times New Roman" w:hAnsi="Times New Roman"/>
                <w:color w:val="000000" w:themeColor="text1"/>
                <w:sz w:val="18"/>
                <w:szCs w:val="20"/>
              </w:rPr>
              <w:t>(no sedation/infection)</w:t>
            </w:r>
          </w:p>
        </w:tc>
        <w:tc>
          <w:tcPr>
            <w:tcW w:w="2268" w:type="dxa"/>
            <w:hideMark/>
          </w:tcPr>
          <w:p w14:paraId="148B6B0E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 (1.2–2.3)</w:t>
            </w:r>
          </w:p>
        </w:tc>
        <w:tc>
          <w:tcPr>
            <w:tcW w:w="1985" w:type="dxa"/>
            <w:hideMark/>
          </w:tcPr>
          <w:p w14:paraId="4396AC9C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5 (1.1–2.0)</w:t>
            </w:r>
          </w:p>
        </w:tc>
        <w:tc>
          <w:tcPr>
            <w:tcW w:w="1417" w:type="dxa"/>
            <w:hideMark/>
          </w:tcPr>
          <w:p w14:paraId="0668C32D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 (1.5–3.0)</w:t>
            </w:r>
          </w:p>
        </w:tc>
        <w:tc>
          <w:tcPr>
            <w:tcW w:w="1276" w:type="dxa"/>
            <w:hideMark/>
          </w:tcPr>
          <w:p w14:paraId="7C145B67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 (0.04)</w:t>
            </w:r>
          </w:p>
        </w:tc>
        <w:tc>
          <w:tcPr>
            <w:tcW w:w="1417" w:type="dxa"/>
            <w:hideMark/>
          </w:tcPr>
          <w:p w14:paraId="34037841" w14:textId="77777777" w:rsidR="009E0C86" w:rsidRPr="00580AC7" w:rsidRDefault="009E0C86" w:rsidP="00EA5642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580AC7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0.47 (0.07–1.02)</w:t>
            </w:r>
          </w:p>
        </w:tc>
      </w:tr>
    </w:tbl>
    <w:p w14:paraId="3753F1C0" w14:textId="77777777" w:rsidR="009E0C86" w:rsidRPr="00580AC7" w:rsidRDefault="009E0C86" w:rsidP="009E0C86">
      <w:pPr>
        <w:jc w:val="left"/>
        <w:rPr>
          <w:rFonts w:ascii="Times New Roman" w:hAnsi="Times New Roman"/>
          <w:color w:val="000000" w:themeColor="text1"/>
        </w:rPr>
      </w:pPr>
    </w:p>
    <w:p w14:paraId="320434F5" w14:textId="77777777" w:rsidR="00866F88" w:rsidRPr="009E0C86" w:rsidRDefault="00866F88" w:rsidP="009E0C86">
      <w:pPr>
        <w:rPr>
          <w:rFonts w:hint="eastAsia"/>
        </w:rPr>
      </w:pPr>
    </w:p>
    <w:sectPr w:rsidR="00866F88" w:rsidRPr="009E0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9E"/>
    <w:rsid w:val="000135F9"/>
    <w:rsid w:val="006864D2"/>
    <w:rsid w:val="006F039E"/>
    <w:rsid w:val="007142F0"/>
    <w:rsid w:val="00831E66"/>
    <w:rsid w:val="00866F88"/>
    <w:rsid w:val="009E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AE1A"/>
  <w15:chartTrackingRefBased/>
  <w15:docId w15:val="{651FBFEF-1A15-4DBD-BBBB-23968DE7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86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6F03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0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03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039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039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039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039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039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039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03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0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0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03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03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03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03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03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03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03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0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03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03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03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03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03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03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0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03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039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9E0C86"/>
    <w:rPr>
      <w:rFonts w:ascii="Times New Roman" w:hAnsi="Times New Roman"/>
      <w:sz w:val="24"/>
      <w:szCs w:val="24"/>
    </w:rPr>
  </w:style>
  <w:style w:type="table" w:styleId="af">
    <w:name w:val="Table Grid"/>
    <w:basedOn w:val="a1"/>
    <w:uiPriority w:val="39"/>
    <w:rsid w:val="009E0C8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9E0C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3</cp:revision>
  <dcterms:created xsi:type="dcterms:W3CDTF">2026-01-07T23:15:00Z</dcterms:created>
  <dcterms:modified xsi:type="dcterms:W3CDTF">2026-01-08T22:24:00Z</dcterms:modified>
</cp:coreProperties>
</file>